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Primers for target regions flanking </w:t>
      </w:r>
      <w:r>
        <w:rPr>
          <w:i/>
          <w:iCs/>
        </w:rPr>
        <w:t>NDE1</w:t>
      </w:r>
      <w:r>
        <w:rPr/>
        <w:t xml:space="preserve"> used in quantitative PCR.</w:t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F1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GGTTAGTGGCACACAGA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R1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CAAGTGTTAATGCCTGGT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F2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CTAGAGGTGCGTTCGAGT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R2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GGGACTCAGGAAAATGA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F3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TTCCTTCTTGGCTGAGG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R3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CTGCCTTCTGCATCTTTT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F4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TGAAGCCTGTTCTTGGTC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R4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CTGGAAGAGGGGAAG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ArialMT;Arial" w:cs="ArialMT;Arial"/>
                <w:color w:val="000000"/>
                <w:sz w:val="20"/>
                <w:szCs w:val="20"/>
              </w:rPr>
            </w:pPr>
            <w:r>
              <w:rPr>
                <w:rFonts w:eastAsia="ArialMT;Arial" w:cs="ArialMT;Arial"/>
                <w:color w:val="000000"/>
                <w:sz w:val="20"/>
                <w:szCs w:val="20"/>
              </w:rPr>
              <w:t xml:space="preserve">NDE1_qPCR_F5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GTCCAAACTCGCTTCCTG 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E1_qPCR_R5 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ACCCCTTATCACCCAAAG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134" w:right="1134" w:gutter="0" w:header="1134" w:top="167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Paciorkowski</w:t>
      <w:tab/>
      <w:t xml:space="preserve"> </w:t>
    </w:r>
    <w:r>
      <w:rPr>
        <w:sz w:val="22"/>
        <w:szCs w:val="22"/>
      </w:rPr>
      <w:t xml:space="preserve">16p13.11, </w:t>
    </w:r>
    <w:r>
      <w:rPr>
        <w:i/>
        <w:iCs/>
        <w:sz w:val="22"/>
        <w:szCs w:val="22"/>
      </w:rPr>
      <w:t>NDE1,</w:t>
    </w:r>
    <w:r>
      <w:rPr>
        <w:sz w:val="22"/>
        <w:szCs w:val="22"/>
      </w:rPr>
      <w:t xml:space="preserve"> and fetal brain disruption</w:t>
      <w:tab/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07:14:00Z</dcterms:created>
  <dc:creator>Alex Paciorkowski</dc:creator>
  <dc:description/>
  <dc:language>en-US</dc:language>
  <cp:lastModifiedBy>admin</cp:lastModifiedBy>
  <dcterms:modified xsi:type="dcterms:W3CDTF">2013-05-30T07:47:00Z</dcterms:modified>
  <cp:revision>2</cp:revision>
  <dc:subject/>
  <dc:title/>
</cp:coreProperties>
</file>